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ED4EC" w14:textId="3F32ED38" w:rsidR="00902CA9" w:rsidRPr="00C768F7" w:rsidRDefault="00902CA9" w:rsidP="00BE367F">
      <w:pPr>
        <w:rPr>
          <w:rFonts w:ascii="Arial Narrow" w:hAnsi="Arial Narrow"/>
          <w:lang w:val="en-US"/>
        </w:rPr>
      </w:pPr>
      <w:r w:rsidRPr="00C768F7">
        <w:rPr>
          <w:rFonts w:ascii="Arial Narrow" w:hAnsi="Arial Narrow"/>
          <w:b/>
          <w:bCs/>
          <w:lang w:val="en-US"/>
        </w:rPr>
        <w:t>Suppl</w:t>
      </w:r>
      <w:r w:rsidR="001C6568">
        <w:rPr>
          <w:rFonts w:ascii="Arial Narrow" w:hAnsi="Arial Narrow"/>
          <w:b/>
          <w:bCs/>
          <w:lang w:val="en-US"/>
        </w:rPr>
        <w:t>ementary</w:t>
      </w:r>
      <w:r w:rsidRPr="00C768F7">
        <w:rPr>
          <w:rFonts w:ascii="Arial Narrow" w:hAnsi="Arial Narrow"/>
          <w:b/>
          <w:bCs/>
          <w:lang w:val="en-US"/>
        </w:rPr>
        <w:t xml:space="preserve"> Table 1</w:t>
      </w:r>
      <w:r w:rsidRPr="00C768F7">
        <w:rPr>
          <w:rFonts w:ascii="Arial Narrow" w:hAnsi="Arial Narrow"/>
          <w:lang w:val="en-US"/>
        </w:rPr>
        <w:t xml:space="preserve"> Complete list of inclusion and exclusion criteria</w:t>
      </w:r>
    </w:p>
    <w:tbl>
      <w:tblPr>
        <w:tblW w:w="5474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62"/>
        <w:gridCol w:w="6070"/>
      </w:tblGrid>
      <w:tr w:rsidR="00936ED9" w:rsidRPr="00936ED9" w14:paraId="1D548D4F" w14:textId="77777777" w:rsidTr="002B3B74">
        <w:trPr>
          <w:trHeight w:val="283"/>
          <w:jc w:val="center"/>
        </w:trPr>
        <w:tc>
          <w:tcPr>
            <w:tcW w:w="1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43318" w14:textId="77777777" w:rsidR="00902CA9" w:rsidRPr="00936ED9" w:rsidRDefault="00902CA9" w:rsidP="00AE6CD0">
            <w:pPr>
              <w:spacing w:after="40"/>
              <w:rPr>
                <w:rFonts w:ascii="Arial Narrow" w:hAnsi="Arial Narrow"/>
                <w:sz w:val="20"/>
                <w:szCs w:val="20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GB"/>
              </w:rPr>
              <w:t>Inclusion Criteria</w:t>
            </w:r>
          </w:p>
        </w:tc>
        <w:tc>
          <w:tcPr>
            <w:tcW w:w="30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91056" w14:textId="77777777" w:rsidR="00902CA9" w:rsidRPr="00936ED9" w:rsidRDefault="00902CA9" w:rsidP="00AE6CD0">
            <w:pPr>
              <w:spacing w:after="40"/>
              <w:rPr>
                <w:rFonts w:ascii="Arial Narrow" w:hAnsi="Arial Narrow"/>
                <w:sz w:val="20"/>
                <w:szCs w:val="20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GB"/>
              </w:rPr>
              <w:t>Exclusion Criteria</w:t>
            </w:r>
          </w:p>
        </w:tc>
      </w:tr>
      <w:tr w:rsidR="00936ED9" w:rsidRPr="00936ED9" w14:paraId="5514650E" w14:textId="77777777" w:rsidTr="002B3B74">
        <w:trPr>
          <w:trHeight w:val="27"/>
          <w:jc w:val="center"/>
        </w:trPr>
        <w:tc>
          <w:tcPr>
            <w:tcW w:w="194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DCFEA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Adult subjects (≥ 18 years) with self-reported nasal obstruction and/or rhinorrhea ≤48 hours due to COVID-19 or URTIs</w:t>
            </w:r>
          </w:p>
          <w:p w14:paraId="3FDE1109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Willing to have regular nasopharyngeal swabs as per protocol</w:t>
            </w:r>
          </w:p>
          <w:p w14:paraId="4540559E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Subjects agreeing to follow the study requirements during the whole study period</w:t>
            </w:r>
          </w:p>
          <w:p w14:paraId="502175F3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Subjects affiliated to social security</w:t>
            </w:r>
          </w:p>
          <w:p w14:paraId="2EB6C62B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Subjects able to understand verbal and written local language and in capacity to fill-in questionnaire by himself</w:t>
            </w:r>
          </w:p>
        </w:tc>
        <w:tc>
          <w:tcPr>
            <w:tcW w:w="305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D1FC3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Age over 65 years</w:t>
            </w:r>
          </w:p>
          <w:p w14:paraId="221841E6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Subjects requiring hospitalization</w:t>
            </w:r>
          </w:p>
          <w:p w14:paraId="17A4E807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 xml:space="preserve">Subjects with severe COVID-19 symptoms </w:t>
            </w:r>
          </w:p>
          <w:p w14:paraId="2C66155C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Inability or unwillingness to perform saline irrigations</w:t>
            </w:r>
          </w:p>
          <w:p w14:paraId="634E2277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GB"/>
              </w:rPr>
              <w:t>subjects who have performed nasal wash in the previous week including the day of inclusion</w:t>
            </w:r>
          </w:p>
          <w:p w14:paraId="478D2A56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 xml:space="preserve">Requirement to take regular medications administered by nasal route (topical treatment such as corticosteroids, </w:t>
            </w:r>
            <w:proofErr w:type="spellStart"/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antihistaminics</w:t>
            </w:r>
            <w:proofErr w:type="spellEnd"/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, vasoconstrictors, inhalation)</w:t>
            </w:r>
          </w:p>
          <w:p w14:paraId="0D9E0FCB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Subjects intending to undergo nasal surgery during the study period or who underwent nasal surgery in the 3 previous months.</w:t>
            </w:r>
          </w:p>
          <w:p w14:paraId="03D09D77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Pregnancy or breastfeeding</w:t>
            </w:r>
          </w:p>
          <w:p w14:paraId="753592FA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 xml:space="preserve">Cardiovascular pathologies: history of stroke, history of coronary artery disease, history of cardiac surgery, NYHA stage III or IV heart </w:t>
            </w:r>
            <w:proofErr w:type="gramStart"/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failure;</w:t>
            </w:r>
            <w:proofErr w:type="gramEnd"/>
          </w:p>
          <w:p w14:paraId="23547C3B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Asthma (requiring treatment)</w:t>
            </w:r>
          </w:p>
          <w:p w14:paraId="7B2E9D33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Chronic pulmonary / respiratory pathology (cystic fibrosis obstructive pulmonary disease (COPD), pulmonary fibrosis)</w:t>
            </w:r>
          </w:p>
          <w:p w14:paraId="4651AF74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Chronic renal disease (</w:t>
            </w:r>
            <w:proofErr w:type="spellStart"/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eg</w:t>
            </w:r>
            <w:proofErr w:type="spellEnd"/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: renal failure)</w:t>
            </w:r>
          </w:p>
          <w:p w14:paraId="46C4CDC8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Obesity (BMI ≥ 30)</w:t>
            </w:r>
          </w:p>
          <w:p w14:paraId="071746EE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Progressive cancer under treatment</w:t>
            </w:r>
          </w:p>
          <w:p w14:paraId="2308C0B3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 xml:space="preserve">Chronic </w:t>
            </w:r>
            <w:proofErr w:type="spellStart"/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haematological</w:t>
            </w:r>
            <w:proofErr w:type="spellEnd"/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 xml:space="preserve"> pathology</w:t>
            </w:r>
          </w:p>
          <w:p w14:paraId="21D55B43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Chronic liver disease (</w:t>
            </w:r>
            <w:proofErr w:type="spellStart"/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eg</w:t>
            </w:r>
            <w:proofErr w:type="spellEnd"/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: cirrhosis)</w:t>
            </w:r>
          </w:p>
          <w:p w14:paraId="111AD0B7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HIV infection / other immune deficiency (congenital or acquired immunosuppression)</w:t>
            </w:r>
          </w:p>
          <w:p w14:paraId="4CC5B8DF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Has received an organ or bone marrow transplant</w:t>
            </w:r>
          </w:p>
          <w:p w14:paraId="58522C49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Chronic neurological abnormality / disease</w:t>
            </w:r>
          </w:p>
          <w:p w14:paraId="6379CE39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Immunosuppression</w:t>
            </w:r>
          </w:p>
          <w:p w14:paraId="52E95B83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 xml:space="preserve">Subject having his 2nd injection of COVID-19 vaccine scheduled during the 3 weeks of study follow-up </w:t>
            </w:r>
          </w:p>
          <w:p w14:paraId="5D68A5A0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Taking part in another interventional clinical trial or in the exclusion period to another study</w:t>
            </w:r>
          </w:p>
          <w:p w14:paraId="12A6E0B1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Those who do not have access to email/internet</w:t>
            </w:r>
          </w:p>
          <w:p w14:paraId="2706998E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Not capable of giving informed consent</w:t>
            </w:r>
          </w:p>
          <w:p w14:paraId="433D995A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Hypersensitivity or known allergy to any component of the product</w:t>
            </w:r>
          </w:p>
          <w:p w14:paraId="2D30F773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Patient with a member of his household already included in the study</w:t>
            </w:r>
          </w:p>
          <w:p w14:paraId="4A91C3E1" w14:textId="77777777" w:rsidR="00902CA9" w:rsidRPr="00936ED9" w:rsidRDefault="00902CA9" w:rsidP="00AE6CD0">
            <w:pPr>
              <w:numPr>
                <w:ilvl w:val="0"/>
                <w:numId w:val="1"/>
              </w:numPr>
              <w:tabs>
                <w:tab w:val="clear" w:pos="360"/>
                <w:tab w:val="left" w:pos="720"/>
              </w:tabs>
              <w:spacing w:after="4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36ED9">
              <w:rPr>
                <w:rFonts w:ascii="Arial Narrow" w:hAnsi="Arial Narrow"/>
                <w:sz w:val="20"/>
                <w:szCs w:val="20"/>
                <w:lang w:val="en-US"/>
              </w:rPr>
              <w:t>Patient living in another region than the recruiting laboratory</w:t>
            </w:r>
          </w:p>
        </w:tc>
      </w:tr>
    </w:tbl>
    <w:p w14:paraId="7B9648CF" w14:textId="77777777" w:rsidR="00902CA9" w:rsidRPr="00466DD3" w:rsidRDefault="00902CA9" w:rsidP="00902CA9">
      <w:pPr>
        <w:rPr>
          <w:sz w:val="24"/>
          <w:szCs w:val="24"/>
          <w:lang w:val="en-US"/>
        </w:rPr>
      </w:pPr>
    </w:p>
    <w:p w14:paraId="605CC1BB" w14:textId="77777777" w:rsidR="00466DD3" w:rsidRPr="00466DD3" w:rsidRDefault="00466DD3">
      <w:pPr>
        <w:rPr>
          <w:lang w:val="en-US"/>
        </w:rPr>
      </w:pPr>
    </w:p>
    <w:sectPr w:rsidR="00466DD3" w:rsidRPr="00466DD3" w:rsidSect="00BE36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6218B"/>
    <w:multiLevelType w:val="hybridMultilevel"/>
    <w:tmpl w:val="14FC5488"/>
    <w:lvl w:ilvl="0" w:tplc="7ADCBBA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E92FD9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CFC46E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7BCEC4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618BFA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E30D1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BB0AA0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FC4BC7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010B8B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2009628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DD3"/>
    <w:rsid w:val="00177896"/>
    <w:rsid w:val="00184986"/>
    <w:rsid w:val="001C6568"/>
    <w:rsid w:val="002B3B74"/>
    <w:rsid w:val="002B7782"/>
    <w:rsid w:val="00466DD3"/>
    <w:rsid w:val="00672708"/>
    <w:rsid w:val="008E4CC5"/>
    <w:rsid w:val="00902CA9"/>
    <w:rsid w:val="00936ED9"/>
    <w:rsid w:val="00BE367F"/>
    <w:rsid w:val="00C7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110A1"/>
  <w15:chartTrackingRefBased/>
  <w15:docId w15:val="{EF99FB79-BA65-4A1A-8905-088B28958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6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5804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183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469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457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8481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09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1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583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690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876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310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0658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518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224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060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07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811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8300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9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842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192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6477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823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688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8383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920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51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75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77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357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17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978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86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0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lle Naelten</dc:creator>
  <cp:keywords/>
  <dc:description/>
  <cp:lastModifiedBy>Gaelle Naelten</cp:lastModifiedBy>
  <cp:revision>3</cp:revision>
  <dcterms:created xsi:type="dcterms:W3CDTF">2023-10-17T10:56:00Z</dcterms:created>
  <dcterms:modified xsi:type="dcterms:W3CDTF">2023-10-20T18:00:00Z</dcterms:modified>
</cp:coreProperties>
</file>